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7FC" w:rsidRPr="00B55C2D" w:rsidRDefault="004D27FC" w:rsidP="004D27FC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A14A86" wp14:editId="52B4E8A6">
            <wp:extent cx="6093460" cy="4339254"/>
            <wp:effectExtent l="0" t="0" r="0" b="0"/>
            <wp:docPr id="239" name="Picture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0055" cy="434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27FC" w:rsidRPr="009B1F78" w:rsidRDefault="004D27FC" w:rsidP="004D27FC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27FC" w:rsidRDefault="004D27FC" w:rsidP="004D27FC">
      <w:pPr>
        <w:jc w:val="both"/>
        <w:rPr>
          <w:rFonts w:ascii="Times New Roman" w:hAnsi="Times New Roman" w:cs="Times New Roman"/>
          <w:sz w:val="24"/>
          <w:szCs w:val="24"/>
        </w:rPr>
      </w:pPr>
      <w:r w:rsidRPr="009B1F78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="002E5F8E">
        <w:rPr>
          <w:rFonts w:ascii="Times New Roman" w:hAnsi="Times New Roman" w:cs="Times New Roman"/>
          <w:b/>
          <w:bCs/>
          <w:sz w:val="24"/>
          <w:szCs w:val="24"/>
        </w:rPr>
        <w:t xml:space="preserve"> Figure S5</w:t>
      </w:r>
      <w:r w:rsidRPr="009B1F78">
        <w:rPr>
          <w:rFonts w:ascii="Times New Roman" w:hAnsi="Times New Roman" w:cs="Times New Roman"/>
          <w:b/>
          <w:bCs/>
          <w:sz w:val="24"/>
          <w:szCs w:val="24"/>
        </w:rPr>
        <w:t xml:space="preserve">. Decrease of local inflammation after injections of SVP[PO-CpG]. </w:t>
      </w:r>
      <w:r w:rsidRPr="009B1F78">
        <w:rPr>
          <w:rFonts w:ascii="Times New Roman" w:hAnsi="Times New Roman" w:cs="Times New Roman"/>
          <w:sz w:val="24"/>
          <w:szCs w:val="24"/>
        </w:rPr>
        <w:t>SVP-entrapped PO- or free CpG PS-1826 injections were carried out on days 0, 4, 11 and 18 (</w:t>
      </w:r>
      <w:r w:rsidRPr="009B1F7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B1F78">
        <w:rPr>
          <w:rFonts w:ascii="Times New Roman" w:hAnsi="Times New Roman" w:cs="Times New Roman"/>
          <w:sz w:val="24"/>
          <w:szCs w:val="24"/>
        </w:rPr>
        <w:t>) or days 0, 21 and 42 (</w:t>
      </w:r>
      <w:r w:rsidRPr="009B1F7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B1F78">
        <w:rPr>
          <w:rFonts w:ascii="Times New Roman" w:hAnsi="Times New Roman" w:cs="Times New Roman"/>
          <w:sz w:val="24"/>
          <w:szCs w:val="24"/>
        </w:rPr>
        <w:t>). Footpad thickness was measured daily. Means with SD are shown.</w:t>
      </w: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7FC"/>
    <w:rsid w:val="002E5F8E"/>
    <w:rsid w:val="004B6D5C"/>
    <w:rsid w:val="004D27FC"/>
    <w:rsid w:val="0053643B"/>
    <w:rsid w:val="00546CEF"/>
    <w:rsid w:val="00A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BF076-C997-43CC-83E8-9E3409E8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7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5:00Z</dcterms:created>
  <dcterms:modified xsi:type="dcterms:W3CDTF">2018-04-13T18:25:00Z</dcterms:modified>
</cp:coreProperties>
</file>